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4BF" w:rsidRPr="00B56BAB" w:rsidRDefault="00432536" w:rsidP="00CD3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D34BF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CD34BF">
        <w:rPr>
          <w:rFonts w:ascii="Times New Roman" w:hAnsi="Times New Roman" w:cs="Times New Roman"/>
          <w:sz w:val="24"/>
          <w:szCs w:val="24"/>
        </w:rPr>
        <w:t xml:space="preserve"> Commodities used in this study and categorization</w:t>
      </w:r>
    </w:p>
    <w:p w:rsidR="00CD34BF" w:rsidRPr="00B56BAB" w:rsidRDefault="00CD34BF" w:rsidP="00CD34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223" w:type="dxa"/>
        <w:tblLook w:val="04A0"/>
      </w:tblPr>
      <w:tblGrid>
        <w:gridCol w:w="663"/>
        <w:gridCol w:w="3420"/>
        <w:gridCol w:w="1140"/>
      </w:tblGrid>
      <w:tr w:rsidR="00CD34BF" w:rsidTr="00C63508">
        <w:trPr>
          <w:trHeight w:val="330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d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ommodit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Category 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lour of Wh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acaroni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rea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ice, padd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ice Husk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ice Mill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ice Broke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ice Flour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arley Pearl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arley Flour and Grit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al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aiz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lour of Maiz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aize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y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lour of Ry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at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ats Roll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ille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orghum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uckwh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Quinoa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nio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ritical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nary 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ixed grai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Cereals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otato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otatoes Flour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rozen Potato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Potato </w:t>
            </w:r>
            <w:proofErr w:type="spellStart"/>
            <w:r>
              <w:rPr>
                <w:rFonts w:ascii="Calibri" w:hAnsi="Calibri"/>
                <w:color w:val="000000"/>
              </w:rPr>
              <w:t>Offal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apioca of Potato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12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weet potato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ssava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lour of Cassava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apioca of Cassava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ssava Dri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ssava Starch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aut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cocoyam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aro (cocoyam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am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Roots and Tubers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lour of Roots and Tuber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eans, dr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road beans, horse beans, dr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eas, dr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hick pea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w peas, dr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9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igeon pea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entil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mba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ea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Vetch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upin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Pulses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lour of Puls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razil nuts, with shel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shew nuts, with shel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2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hestnut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lmonds, with shel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Walnuts, with shel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2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istachio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lanut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azelnuts, with shel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lmonds Shell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Walnuts Shell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azelnuts Shell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Nuts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repared Nuts (</w:t>
            </w:r>
            <w:proofErr w:type="spellStart"/>
            <w:r>
              <w:rPr>
                <w:rFonts w:ascii="Calibri" w:hAnsi="Calibri"/>
                <w:color w:val="000000"/>
              </w:rPr>
              <w:t>Exc.Groundnuts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oybea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oybean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ke of Soybea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23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oya Sauc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oya Past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oya cur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roundnuts, with shel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roundnuts Shell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roundnut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conut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pra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conut (copra)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alm kernel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alm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alm kernel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ke of Palm Kerne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liv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live oil, virgi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lives Preserv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ari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Nuts (</w:t>
            </w:r>
            <w:proofErr w:type="spellStart"/>
            <w:r>
              <w:rPr>
                <w:rFonts w:ascii="Calibri" w:hAnsi="Calibri"/>
                <w:color w:val="000000"/>
              </w:rPr>
              <w:t>Sheanuts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Butter of </w:t>
            </w:r>
            <w:proofErr w:type="spellStart"/>
            <w:r>
              <w:rPr>
                <w:rFonts w:ascii="Calibri" w:hAnsi="Calibri"/>
                <w:color w:val="000000"/>
              </w:rPr>
              <w:t>Kari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Nut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unflower 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unflower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ape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7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apeseed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afflower 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8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esame 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9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esame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ustard 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oppy 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9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lonseed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3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ttonseed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emp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3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Oilseeds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Oil of vegetable origin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5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Cabbages and other </w:t>
            </w:r>
            <w:proofErr w:type="spellStart"/>
            <w:r>
              <w:rPr>
                <w:rFonts w:ascii="Calibri" w:hAnsi="Calibri"/>
                <w:color w:val="000000"/>
              </w:rPr>
              <w:t>brassica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rtichok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6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sparagu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7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ettuce and chicor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7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pinach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8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omato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8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omatojuic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ncentrat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39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Juice of Tomato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9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aste of Tomato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9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omato Peel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9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uliflowers and broccoli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9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umpkins, squash and gourd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9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ucumbers and gherki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9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ggplants (</w:t>
            </w:r>
            <w:proofErr w:type="spellStart"/>
            <w:r>
              <w:rPr>
                <w:rFonts w:ascii="Calibri" w:hAnsi="Calibri"/>
                <w:color w:val="000000"/>
              </w:rPr>
              <w:t>aubergines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0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illi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peppers, gree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0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nions (inc. shallots), gree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0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nions, dr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0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arlic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1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eans, gree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1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eas, gree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2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tring bea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2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rrots and turnip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3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kra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4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aize, gree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4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weet Corn Froze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6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g.Prod.Fres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Dri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6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rob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6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Vegetables fresh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6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Juice of Vegetables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6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Vegetables Dehydrat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7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Vegetables in Vinegar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7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Vegetables Preserved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7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Vegetable Froze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8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anana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8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ai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9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rang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9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range juice, single strength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9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Tangerines, mandarins, </w:t>
            </w:r>
            <w:proofErr w:type="spellStart"/>
            <w:r>
              <w:rPr>
                <w:rFonts w:ascii="Calibri" w:hAnsi="Calibri"/>
                <w:color w:val="000000"/>
              </w:rPr>
              <w:t>clem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9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emons and lim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0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Grapefruit (inc. </w:t>
            </w:r>
            <w:proofErr w:type="spellStart"/>
            <w:r>
              <w:rPr>
                <w:rFonts w:ascii="Calibri" w:hAnsi="Calibri"/>
                <w:color w:val="000000"/>
              </w:rPr>
              <w:t>pomelos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0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Juice of Grapefrui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Citrus fruit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itrus juice, single strength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ppl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ider Etc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pple juice, single strength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52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ear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2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pricot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2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ry Apricot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3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our cherri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3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herri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3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eaches and nectarin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3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ums and slo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3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ums Dried (Prunes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trawberri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aspberri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4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ooseberri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5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urrant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5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lueberri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5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ranberri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5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Berries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rap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aisi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rape Juic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Watermelo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 melons (</w:t>
            </w:r>
            <w:proofErr w:type="spellStart"/>
            <w:r>
              <w:rPr>
                <w:rFonts w:ascii="Calibri" w:hAnsi="Calibri"/>
                <w:color w:val="000000"/>
              </w:rPr>
              <w:t>inc.cantaloupes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ig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7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Mangoes, </w:t>
            </w:r>
            <w:proofErr w:type="spellStart"/>
            <w:r>
              <w:rPr>
                <w:rFonts w:ascii="Calibri" w:hAnsi="Calibri"/>
                <w:color w:val="000000"/>
              </w:rPr>
              <w:t>mangosteens</w:t>
            </w:r>
            <w:proofErr w:type="spellEnd"/>
            <w:r>
              <w:rPr>
                <w:rFonts w:ascii="Calibri" w:hAnsi="Calibri"/>
                <w:color w:val="000000"/>
              </w:rPr>
              <w:t>, guava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7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vocado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7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ineappl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7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Juice of Pineappl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7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at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9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shew appl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9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Kiwi frui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0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apaya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0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Fruit, tropical fresh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0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Fruit Tropical Dried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1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Fruit Fresh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2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Fruit Juice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4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eppermin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30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3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Food Prep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6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ttl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6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ttle m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6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ffal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f Cattle, Edibl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7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eat-</w:t>
            </w:r>
            <w:proofErr w:type="spellStart"/>
            <w:r>
              <w:rPr>
                <w:rFonts w:ascii="Calibri" w:hAnsi="Calibri"/>
                <w:color w:val="000000"/>
              </w:rPr>
              <w:t>CattleBoneless</w:t>
            </w:r>
            <w:proofErr w:type="spellEnd"/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Beef&amp;Veal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87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Meat of </w:t>
            </w:r>
            <w:proofErr w:type="spellStart"/>
            <w:r>
              <w:rPr>
                <w:rFonts w:ascii="Calibri" w:hAnsi="Calibri"/>
                <w:color w:val="000000"/>
              </w:rPr>
              <w:t>Beef,Dr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</w:rPr>
              <w:t>Sltd,Smkd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7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Sausage </w:t>
            </w:r>
            <w:proofErr w:type="spellStart"/>
            <w:r>
              <w:rPr>
                <w:rFonts w:ascii="Calibri" w:hAnsi="Calibri"/>
                <w:color w:val="000000"/>
              </w:rPr>
              <w:t>Beef&amp;Veal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8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w milk, whole, fresh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8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utter Cow Milk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8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Milk </w:t>
            </w:r>
            <w:proofErr w:type="spellStart"/>
            <w:r>
              <w:rPr>
                <w:rFonts w:ascii="Calibri" w:hAnsi="Calibri"/>
                <w:color w:val="000000"/>
              </w:rPr>
              <w:t>Sk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f Cow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8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Milk Whole </w:t>
            </w:r>
            <w:proofErr w:type="spellStart"/>
            <w:r>
              <w:rPr>
                <w:rFonts w:ascii="Calibri" w:hAnsi="Calibri"/>
                <w:color w:val="000000"/>
              </w:rPr>
              <w:t>Cond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9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Whey Condens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9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oghur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9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utterm.,Curdl,Acid.Milk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9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ilk Whole Dri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9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ilk Skimmed Dr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0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heese of Whole Cow Milk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0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Whey Chees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0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rocessed Chees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0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d.o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at.Mil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nsti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7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heep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7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heep m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7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ffal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/>
                <w:color w:val="000000"/>
              </w:rPr>
              <w:t>Sheep,Edible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8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heese of Sheep Milk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1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oat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1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oat m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1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ffal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f Goats, Edibl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2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Cheese of Goat </w:t>
            </w:r>
            <w:proofErr w:type="spellStart"/>
            <w:r>
              <w:rPr>
                <w:rFonts w:ascii="Calibri" w:hAnsi="Calibri"/>
                <w:color w:val="000000"/>
              </w:rPr>
              <w:t>Mlk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3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ig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3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ig m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3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ffal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f Pigs, Edibl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3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at of Pig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3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acon and Ham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4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ausages of Pig M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4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rep of Pig M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5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hicke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6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en eggs, in shel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6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ggs Liqui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6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ggs Dri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6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ck m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7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oose and guinea fowl m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8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rkey m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9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Other bird </w:t>
            </w:r>
            <w:proofErr w:type="spellStart"/>
            <w:r>
              <w:rPr>
                <w:rFonts w:ascii="Calibri" w:hAnsi="Calibri"/>
                <w:color w:val="000000"/>
              </w:rPr>
              <w:t>eggs,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hel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9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ors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109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orse mea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0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ss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1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ul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30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5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ffal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ther camelid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nimal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eer of Barle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ugar can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ugar bee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aple Sugar and Syrup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Sugar crops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ugar Raw Centrifuga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ugar Refin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olass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 Fructose and Syrup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Sugar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Sugar </w:t>
            </w:r>
            <w:proofErr w:type="spellStart"/>
            <w:r>
              <w:rPr>
                <w:rFonts w:ascii="Calibri" w:hAnsi="Calibri"/>
                <w:color w:val="000000"/>
              </w:rPr>
              <w:t>flavoured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7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lucose and Dextros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2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ecanut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il of Jojoba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ust of Grap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Win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mouths&amp;Similar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6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arc of Grap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5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ffee, green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5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ffee Roast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6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coa bea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6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coa Past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6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coa Butter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6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coapowder&amp;Cake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6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Chocolate </w:t>
            </w:r>
            <w:proofErr w:type="spellStart"/>
            <w:r>
              <w:rPr>
                <w:rFonts w:ascii="Calibri" w:hAnsi="Calibri"/>
                <w:color w:val="000000"/>
              </w:rPr>
              <w:t>Prs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6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a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7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op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8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epper (Piper spp.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8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illi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peppers, dry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9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Vanilla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9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innamon (canella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9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ov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0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utmeg, mace and cardamom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1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Anise, badian, fennel, </w:t>
            </w:r>
            <w:proofErr w:type="spellStart"/>
            <w:r>
              <w:rPr>
                <w:rFonts w:ascii="Calibri" w:hAnsi="Calibri"/>
                <w:color w:val="000000"/>
              </w:rPr>
              <w:t>corian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2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inger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72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Spices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30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2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obacco, unmanufactur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uxury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stor oil 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il of Castor Bea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unflower Cak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ke of Rape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7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live Residu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2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tton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3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ke of Cotton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3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in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inseed oi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3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ke of Linseed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4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Stone fruit,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6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coahusks;Shell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tton lint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Cotton </w:t>
            </w:r>
            <w:proofErr w:type="spellStart"/>
            <w:r>
              <w:rPr>
                <w:rFonts w:ascii="Calibri" w:hAnsi="Calibri"/>
                <w:color w:val="000000"/>
              </w:rPr>
              <w:t>Carded,Combed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tton Wast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7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otton Linter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7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lax fibre and tow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7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lax Tow Wast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7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emp Tow Wast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8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Jut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82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Other </w:t>
            </w:r>
            <w:proofErr w:type="spellStart"/>
            <w:r>
              <w:rPr>
                <w:rFonts w:ascii="Calibri" w:hAnsi="Calibri"/>
                <w:color w:val="000000"/>
              </w:rPr>
              <w:t>Bastfibr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8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ami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8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isal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0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Agave Fibres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0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anila Fibre (Abaca)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2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Fibre Crops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36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atural rubber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1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ttle hid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2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ides Wet Salted Cattl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21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desdr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.Cattle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98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Skins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heep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9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kins With Wool Sheep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2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oatskin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00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air of Hors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03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ides Wet Salted Hors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04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Hides Dry </w:t>
            </w:r>
            <w:proofErr w:type="spellStart"/>
            <w:r>
              <w:rPr>
                <w:rFonts w:ascii="Calibri" w:hAnsi="Calibri"/>
                <w:color w:val="000000"/>
              </w:rPr>
              <w:t>Sl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Horses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05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Hides </w:t>
            </w:r>
            <w:proofErr w:type="spellStart"/>
            <w:r>
              <w:rPr>
                <w:rFonts w:ascii="Calibri" w:hAnsi="Calibri"/>
                <w:color w:val="000000"/>
              </w:rPr>
              <w:t>Un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Horse</w:t>
            </w:r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15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1187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Cocoon </w:t>
            </w:r>
            <w:proofErr w:type="spellStart"/>
            <w:r>
              <w:rPr>
                <w:rFonts w:ascii="Calibri" w:hAnsi="Calibri"/>
                <w:color w:val="000000"/>
              </w:rPr>
              <w:t>Unr.&amp;Waste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CD34BF" w:rsidTr="00C63508">
        <w:trPr>
          <w:trHeight w:val="330"/>
        </w:trPr>
        <w:tc>
          <w:tcPr>
            <w:tcW w:w="663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19</w:t>
            </w:r>
          </w:p>
        </w:tc>
        <w:tc>
          <w:tcPr>
            <w:tcW w:w="342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Hair Coarse </w:t>
            </w:r>
            <w:proofErr w:type="spellStart"/>
            <w:r>
              <w:rPr>
                <w:rFonts w:ascii="Calibri" w:hAnsi="Calibri"/>
                <w:color w:val="000000"/>
              </w:rPr>
              <w:t>Nes</w:t>
            </w:r>
            <w:proofErr w:type="spellEnd"/>
          </w:p>
        </w:tc>
        <w:tc>
          <w:tcPr>
            <w:tcW w:w="1140" w:type="dxa"/>
            <w:noWrap/>
            <w:hideMark/>
          </w:tcPr>
          <w:p w:rsidR="00CD34BF" w:rsidRDefault="00CD34BF" w:rsidP="00C6350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</w:tbl>
    <w:p w:rsidR="00CD34BF" w:rsidRPr="00C91E1C" w:rsidRDefault="00CD34BF" w:rsidP="00CD34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6BAB" w:rsidRPr="00CD34BF" w:rsidRDefault="00B56BAB" w:rsidP="00CD34BF"/>
    <w:sectPr w:rsidR="00B56BAB" w:rsidRPr="00CD34BF" w:rsidSect="00445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034EA"/>
    <w:rsid w:val="000329EC"/>
    <w:rsid w:val="00070C06"/>
    <w:rsid w:val="00385263"/>
    <w:rsid w:val="00432536"/>
    <w:rsid w:val="00445007"/>
    <w:rsid w:val="00536378"/>
    <w:rsid w:val="007C0ADB"/>
    <w:rsid w:val="008538F6"/>
    <w:rsid w:val="009B18A6"/>
    <w:rsid w:val="00B56BAB"/>
    <w:rsid w:val="00CD34BF"/>
    <w:rsid w:val="00D034EA"/>
    <w:rsid w:val="00D20CD1"/>
    <w:rsid w:val="00D327E1"/>
    <w:rsid w:val="00DE0306"/>
    <w:rsid w:val="00E25C67"/>
    <w:rsid w:val="00E85A9D"/>
    <w:rsid w:val="00F077B4"/>
    <w:rsid w:val="00F2569E"/>
    <w:rsid w:val="00F96395"/>
    <w:rsid w:val="00FB7527"/>
    <w:rsid w:val="00FD5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34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03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34EA"/>
  </w:style>
  <w:style w:type="paragraph" w:styleId="Footer">
    <w:name w:val="footer"/>
    <w:basedOn w:val="Normal"/>
    <w:link w:val="FooterChar"/>
    <w:uiPriority w:val="99"/>
    <w:unhideWhenUsed/>
    <w:rsid w:val="00D03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4EA"/>
  </w:style>
  <w:style w:type="paragraph" w:styleId="BalloonText">
    <w:name w:val="Balloon Text"/>
    <w:basedOn w:val="Normal"/>
    <w:link w:val="BalloonTextChar"/>
    <w:uiPriority w:val="99"/>
    <w:semiHidden/>
    <w:unhideWhenUsed/>
    <w:rsid w:val="00D03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4EA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D034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5">
    <w:name w:val="Medium Shading 2 Accent 5"/>
    <w:basedOn w:val="TableNormal"/>
    <w:uiPriority w:val="64"/>
    <w:rsid w:val="00D03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rsid w:val="00D034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34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034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03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34EA"/>
    <w:rPr>
      <w:b/>
      <w:bCs/>
    </w:rPr>
  </w:style>
  <w:style w:type="table" w:styleId="TableGrid">
    <w:name w:val="Table Grid"/>
    <w:basedOn w:val="TableNormal"/>
    <w:rsid w:val="00D03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D034EA"/>
    <w:rPr>
      <w:color w:val="800080" w:themeColor="followedHyperlink"/>
      <w:u w:val="single"/>
    </w:rPr>
  </w:style>
  <w:style w:type="table" w:customStyle="1" w:styleId="LightGrid1">
    <w:name w:val="Light Grid1"/>
    <w:basedOn w:val="TableNormal"/>
    <w:rsid w:val="00D03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MediumList11">
    <w:name w:val="Medium List 11"/>
    <w:basedOn w:val="TableNormal"/>
    <w:rsid w:val="00D034E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rsid w:val="00D034EA"/>
  </w:style>
  <w:style w:type="table" w:styleId="TableTheme">
    <w:name w:val="Table Theme"/>
    <w:basedOn w:val="TableNormal"/>
    <w:rsid w:val="00D034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3">
    <w:name w:val="xl63"/>
    <w:basedOn w:val="Normal"/>
    <w:rsid w:val="00D034E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D034E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D034E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D034EA"/>
    <w:pPr>
      <w:pBdr>
        <w:left w:val="single" w:sz="8" w:space="0" w:color="auto"/>
        <w:right w:val="single" w:sz="8" w:space="0" w:color="auto"/>
      </w:pBd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D034EA"/>
    <w:pPr>
      <w:pBdr>
        <w:right w:val="single" w:sz="8" w:space="0" w:color="auto"/>
      </w:pBd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D034E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D034EA"/>
    <w:pPr>
      <w:pBdr>
        <w:bottom w:val="single" w:sz="8" w:space="0" w:color="auto"/>
        <w:right w:val="single" w:sz="8" w:space="0" w:color="auto"/>
      </w:pBd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D034EA"/>
    <w:pPr>
      <w:pBdr>
        <w:left w:val="single" w:sz="8" w:space="0" w:color="auto"/>
        <w:right w:val="single" w:sz="8" w:space="0" w:color="auto"/>
      </w:pBdr>
      <w:shd w:val="clear" w:color="000000" w:fill="FF99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</w:rPr>
  </w:style>
  <w:style w:type="paragraph" w:customStyle="1" w:styleId="xl71">
    <w:name w:val="xl71"/>
    <w:basedOn w:val="Normal"/>
    <w:rsid w:val="00D034EA"/>
    <w:pPr>
      <w:pBdr>
        <w:right w:val="single" w:sz="8" w:space="0" w:color="auto"/>
      </w:pBdr>
      <w:shd w:val="clear" w:color="000000" w:fill="FF99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D034EA"/>
    <w:pPr>
      <w:pBdr>
        <w:left w:val="single" w:sz="8" w:space="0" w:color="auto"/>
        <w:right w:val="single" w:sz="8" w:space="0" w:color="auto"/>
      </w:pBdr>
      <w:shd w:val="clear" w:color="000000" w:fill="FF99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D034E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66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D034EA"/>
    <w:pPr>
      <w:pBdr>
        <w:top w:val="single" w:sz="8" w:space="0" w:color="auto"/>
        <w:right w:val="single" w:sz="8" w:space="0" w:color="auto"/>
      </w:pBdr>
      <w:shd w:val="clear" w:color="000000" w:fill="66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D034EA"/>
    <w:pPr>
      <w:pBdr>
        <w:left w:val="single" w:sz="8" w:space="0" w:color="auto"/>
        <w:right w:val="single" w:sz="8" w:space="0" w:color="auto"/>
      </w:pBdr>
      <w:shd w:val="clear" w:color="000000" w:fill="66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D034EA"/>
    <w:pPr>
      <w:pBdr>
        <w:right w:val="single" w:sz="8" w:space="0" w:color="auto"/>
      </w:pBdr>
      <w:shd w:val="clear" w:color="000000" w:fill="66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D034E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66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D034EA"/>
    <w:pPr>
      <w:pBdr>
        <w:bottom w:val="single" w:sz="8" w:space="0" w:color="auto"/>
        <w:right w:val="single" w:sz="8" w:space="0" w:color="auto"/>
      </w:pBdr>
      <w:shd w:val="clear" w:color="000000" w:fill="66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D034EA"/>
    <w:pPr>
      <w:pBdr>
        <w:left w:val="single" w:sz="8" w:space="0" w:color="auto"/>
        <w:right w:val="single" w:sz="8" w:space="0" w:color="auto"/>
      </w:pBdr>
      <w:shd w:val="clear" w:color="000000" w:fill="CC99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D034EA"/>
    <w:pPr>
      <w:pBdr>
        <w:right w:val="single" w:sz="8" w:space="0" w:color="auto"/>
      </w:pBdr>
      <w:shd w:val="clear" w:color="000000" w:fill="CC99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D034E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C99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D034EA"/>
    <w:pPr>
      <w:pBdr>
        <w:bottom w:val="single" w:sz="8" w:space="0" w:color="auto"/>
        <w:right w:val="single" w:sz="8" w:space="0" w:color="auto"/>
      </w:pBdr>
      <w:shd w:val="clear" w:color="000000" w:fill="CC99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D034E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</w:rPr>
  </w:style>
  <w:style w:type="paragraph" w:customStyle="1" w:styleId="xl84">
    <w:name w:val="xl84"/>
    <w:basedOn w:val="Normal"/>
    <w:rsid w:val="00D034E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</w:rPr>
  </w:style>
  <w:style w:type="paragraph" w:customStyle="1" w:styleId="xl85">
    <w:name w:val="xl85"/>
    <w:basedOn w:val="Normal"/>
    <w:rsid w:val="00D034EA"/>
    <w:pPr>
      <w:pBdr>
        <w:left w:val="single" w:sz="8" w:space="0" w:color="auto"/>
      </w:pBd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D034EA"/>
    <w:pPr>
      <w:pBdr>
        <w:left w:val="single" w:sz="8" w:space="0" w:color="auto"/>
        <w:bottom w:val="single" w:sz="8" w:space="0" w:color="auto"/>
      </w:pBd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D034EA"/>
    <w:pPr>
      <w:pBdr>
        <w:left w:val="single" w:sz="8" w:space="0" w:color="auto"/>
      </w:pBdr>
      <w:shd w:val="clear" w:color="000000" w:fill="FF99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D034EA"/>
    <w:pPr>
      <w:pBdr>
        <w:top w:val="single" w:sz="8" w:space="0" w:color="auto"/>
        <w:left w:val="single" w:sz="8" w:space="0" w:color="auto"/>
      </w:pBdr>
      <w:shd w:val="clear" w:color="000000" w:fill="66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D034EA"/>
    <w:pPr>
      <w:pBdr>
        <w:left w:val="single" w:sz="8" w:space="0" w:color="auto"/>
      </w:pBdr>
      <w:shd w:val="clear" w:color="000000" w:fill="66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D034EA"/>
    <w:pPr>
      <w:pBdr>
        <w:left w:val="single" w:sz="8" w:space="0" w:color="auto"/>
        <w:bottom w:val="single" w:sz="8" w:space="0" w:color="auto"/>
      </w:pBdr>
      <w:shd w:val="clear" w:color="000000" w:fill="66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D034EA"/>
    <w:pPr>
      <w:pBdr>
        <w:left w:val="single" w:sz="8" w:space="0" w:color="auto"/>
      </w:pBdr>
      <w:shd w:val="clear" w:color="000000" w:fill="CC99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D034EA"/>
    <w:pPr>
      <w:pBdr>
        <w:left w:val="single" w:sz="8" w:space="0" w:color="auto"/>
        <w:bottom w:val="single" w:sz="8" w:space="0" w:color="auto"/>
      </w:pBdr>
      <w:shd w:val="clear" w:color="000000" w:fill="CC99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30</Words>
  <Characters>701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Carr</dc:creator>
  <cp:lastModifiedBy>Joel Carr</cp:lastModifiedBy>
  <cp:revision>3</cp:revision>
  <dcterms:created xsi:type="dcterms:W3CDTF">2013-01-11T21:32:00Z</dcterms:created>
  <dcterms:modified xsi:type="dcterms:W3CDTF">2013-01-15T13:27:00Z</dcterms:modified>
</cp:coreProperties>
</file>